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459F60">
      <w:pPr>
        <w:jc w:val="center"/>
        <w:rPr>
          <w:rFonts w:hint="default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>Suppl. Table 4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 xml:space="preserve">The mastery rate comparison among the 2019, 2020, 2021 grades in 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highlight w:val="none"/>
          <w:vertAlign w:val="baseline"/>
          <w:lang w:val="en-US" w:eastAsia="zh-CN"/>
        </w:rPr>
        <w:t>question types</w:t>
      </w:r>
    </w:p>
    <w:tbl>
      <w:tblPr>
        <w:tblStyle w:val="2"/>
        <w:tblW w:w="83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2146"/>
        <w:gridCol w:w="2146"/>
        <w:gridCol w:w="2148"/>
      </w:tblGrid>
      <w:tr w14:paraId="5F045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9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1A48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stion type</w:t>
            </w:r>
          </w:p>
        </w:tc>
        <w:tc>
          <w:tcPr>
            <w:tcW w:w="2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02B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425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6BB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</w:tr>
      <w:tr w14:paraId="769A3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E5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vertAlign w:val="baseline"/>
                <w:lang w:val="en-US" w:eastAsia="zh-CN"/>
              </w:rPr>
              <w:t>A1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E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33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19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2B3E2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9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vertAlign w:val="baseline"/>
                <w:lang w:val="en-US" w:eastAsia="zh-CN"/>
              </w:rPr>
              <w:t>A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9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8C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373BF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2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5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D2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313F5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842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Responses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958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41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B2F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</w:tr>
    </w:tbl>
    <w:p w14:paraId="0149679C">
      <w:pP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Note:</w:t>
      </w:r>
      <w:r>
        <w:rPr>
          <w:rStyle w:val="5"/>
          <w:rFonts w:hint="eastAsia" w:ascii="Times New Roman" w:hAnsi="Times New Roman" w:cs="Times New Roman"/>
          <w:b w:val="0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 xml:space="preserve">The table presents the number of correct responses and the corresponding percentage; n indicates the total number of </w:t>
      </w:r>
      <w:bookmarkStart w:id="0" w:name="_GoBack"/>
      <w:bookmarkEnd w:id="0"/>
      <w:r>
        <w:rPr>
          <w:rStyle w:val="5"/>
          <w:rFonts w:hint="default" w:ascii="Times New Roman" w:hAnsi="Times New Roman" w:cs="Times New Roman"/>
          <w:b w:val="0"/>
          <w:lang w:val="en-US" w:eastAsia="zh-CN" w:bidi="ar"/>
        </w:rPr>
        <w:t>stud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E1689F"/>
    <w:rsid w:val="03ED1730"/>
    <w:rsid w:val="04FF5995"/>
    <w:rsid w:val="08203FAF"/>
    <w:rsid w:val="246B0A1B"/>
    <w:rsid w:val="26351CAF"/>
    <w:rsid w:val="28233866"/>
    <w:rsid w:val="28322F93"/>
    <w:rsid w:val="2DDB2F64"/>
    <w:rsid w:val="3F5C1631"/>
    <w:rsid w:val="460B7B7C"/>
    <w:rsid w:val="5DE1689F"/>
    <w:rsid w:val="5E7F3EB9"/>
    <w:rsid w:val="6AE3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等线" w:hAnsi="等线" w:eastAsia="等线" w:cs="等线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338</Characters>
  <Lines>0</Lines>
  <Paragraphs>0</Paragraphs>
  <TotalTime>1</TotalTime>
  <ScaleCrop>false</ScaleCrop>
  <LinksUpToDate>false</LinksUpToDate>
  <CharactersWithSpaces>37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1:21:00Z</dcterms:created>
  <dc:creator>Ember.</dc:creator>
  <cp:lastModifiedBy>ningxia</cp:lastModifiedBy>
  <cp:lastPrinted>2026-01-28T03:58:00Z</cp:lastPrinted>
  <dcterms:modified xsi:type="dcterms:W3CDTF">2026-01-30T06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CCCEC6206A640A4A978029F533D8E7D_13</vt:lpwstr>
  </property>
  <property fmtid="{D5CDD505-2E9C-101B-9397-08002B2CF9AE}" pid="4" name="KSOTemplateDocerSaveRecord">
    <vt:lpwstr>eyJoZGlkIjoiNzE2MWNmYWI1MmQ4ZDQ3YmQ3ZDM2ZTkwMDI0ZjNiNjciLCJ1c2VySWQiOiIyNTI0MDMyNTYifQ==</vt:lpwstr>
  </property>
</Properties>
</file>